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A1DF8" w14:textId="59AB6A50" w:rsidR="001755CC" w:rsidRPr="008339CA" w:rsidRDefault="00F46C18" w:rsidP="002E3C72">
      <w:pPr>
        <w:rPr>
          <w:rFonts w:ascii="Times New Roman" w:hAnsi="Times New Roman" w:cs="Times New Roman"/>
          <w:sz w:val="24"/>
          <w:szCs w:val="24"/>
        </w:rPr>
      </w:pPr>
      <w:r w:rsidRPr="006632C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AE5E03" w:rsidRPr="008339CA">
        <w:rPr>
          <w:rFonts w:ascii="Times New Roman" w:hAnsi="Times New Roman" w:cs="Times New Roman"/>
          <w:b/>
          <w:sz w:val="24"/>
          <w:szCs w:val="24"/>
        </w:rPr>
        <w:t>able 1</w:t>
      </w:r>
      <w:r w:rsidR="00AE5E03" w:rsidRPr="008339CA">
        <w:rPr>
          <w:rFonts w:ascii="Times New Roman" w:hAnsi="Times New Roman" w:cs="Times New Roman"/>
          <w:sz w:val="24"/>
          <w:szCs w:val="24"/>
        </w:rPr>
        <w:t>. Distribution of participant</w:t>
      </w:r>
      <w:r w:rsidR="00083A72" w:rsidRPr="008339CA">
        <w:rPr>
          <w:rFonts w:ascii="Times New Roman" w:hAnsi="Times New Roman" w:cs="Times New Roman"/>
          <w:sz w:val="24"/>
          <w:szCs w:val="24"/>
        </w:rPr>
        <w:t>s</w:t>
      </w:r>
      <w:r w:rsidR="00AE5E03" w:rsidRPr="008339CA">
        <w:rPr>
          <w:rFonts w:ascii="Times New Roman" w:hAnsi="Times New Roman" w:cs="Times New Roman"/>
          <w:sz w:val="24"/>
          <w:szCs w:val="24"/>
        </w:rPr>
        <w:t xml:space="preserve"> </w:t>
      </w:r>
      <w:r w:rsidR="00597478">
        <w:rPr>
          <w:rFonts w:ascii="Times New Roman" w:hAnsi="Times New Roman" w:cs="Times New Roman"/>
          <w:sz w:val="24"/>
          <w:szCs w:val="24"/>
        </w:rPr>
        <w:t>on the basis of</w:t>
      </w:r>
      <w:r w:rsidR="00AE5E03" w:rsidRPr="008339CA">
        <w:rPr>
          <w:rFonts w:ascii="Times New Roman" w:hAnsi="Times New Roman" w:cs="Times New Roman"/>
          <w:sz w:val="24"/>
          <w:szCs w:val="24"/>
        </w:rPr>
        <w:t xml:space="preserve"> presence of symptoms and test reactivity</w:t>
      </w:r>
    </w:p>
    <w:tbl>
      <w:tblPr>
        <w:tblStyle w:val="TableGrid"/>
        <w:tblpPr w:leftFromText="187" w:rightFromText="187" w:vertAnchor="text" w:horzAnchor="margin" w:tblpY="159"/>
        <w:tblW w:w="9260" w:type="dxa"/>
        <w:tblLook w:val="04A0" w:firstRow="1" w:lastRow="0" w:firstColumn="1" w:lastColumn="0" w:noHBand="0" w:noVBand="1"/>
      </w:tblPr>
      <w:tblGrid>
        <w:gridCol w:w="3770"/>
        <w:gridCol w:w="1770"/>
        <w:gridCol w:w="1560"/>
        <w:gridCol w:w="2160"/>
      </w:tblGrid>
      <w:tr w:rsidR="002E3C72" w:rsidRPr="002E3C72" w14:paraId="565B94D8" w14:textId="77777777" w:rsidTr="00597478">
        <w:trPr>
          <w:trHeight w:val="610"/>
        </w:trPr>
        <w:tc>
          <w:tcPr>
            <w:tcW w:w="3770" w:type="dxa"/>
            <w:shd w:val="clear" w:color="auto" w:fill="D9D9D9" w:themeFill="background1" w:themeFillShade="D9"/>
            <w:noWrap/>
            <w:hideMark/>
          </w:tcPr>
          <w:p w14:paraId="028540B7" w14:textId="77777777" w:rsidR="002E3C72" w:rsidRPr="007115D7" w:rsidRDefault="002E3C72" w:rsidP="006E0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15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0" w:type="dxa"/>
            <w:shd w:val="clear" w:color="auto" w:fill="D9D9D9" w:themeFill="background1" w:themeFillShade="D9"/>
            <w:noWrap/>
            <w:hideMark/>
          </w:tcPr>
          <w:p w14:paraId="6902237C" w14:textId="77777777" w:rsidR="002E3C72" w:rsidRPr="007115D7" w:rsidRDefault="002E3C72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15D7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  <w:p w14:paraId="4D106F2B" w14:textId="035BA6EA" w:rsidR="002E3C72" w:rsidRPr="007115D7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2641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14:paraId="3D7954EA" w14:textId="77777777" w:rsidR="002E3C72" w:rsidRPr="007115D7" w:rsidRDefault="002E3C72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15D7">
              <w:rPr>
                <w:rFonts w:ascii="Times New Roman" w:eastAsia="Times New Roman" w:hAnsi="Times New Roman" w:cs="Times New Roman"/>
                <w:sz w:val="24"/>
                <w:szCs w:val="24"/>
              </w:rPr>
              <w:t>Reactive</w:t>
            </w:r>
          </w:p>
          <w:p w14:paraId="0A85916E" w14:textId="20FD88C9" w:rsidR="002E3C72" w:rsidRPr="007115D7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4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6C4FB77F" w14:textId="77777777" w:rsidR="002E3C72" w:rsidRPr="007115D7" w:rsidRDefault="002E3C72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15D7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  <w:p w14:paraId="4128D40C" w14:textId="4A284331" w:rsidR="002E3C72" w:rsidRPr="007115D7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005</w:t>
            </w:r>
          </w:p>
        </w:tc>
      </w:tr>
      <w:tr w:rsidR="00851AA1" w:rsidRPr="002E3C72" w14:paraId="29EE2BBF" w14:textId="77777777" w:rsidTr="00597478">
        <w:trPr>
          <w:trHeight w:val="300"/>
        </w:trPr>
        <w:tc>
          <w:tcPr>
            <w:tcW w:w="3770" w:type="dxa"/>
            <w:noWrap/>
            <w:hideMark/>
          </w:tcPr>
          <w:p w14:paraId="1F752B35" w14:textId="77777777" w:rsidR="00851AA1" w:rsidRPr="00F14956" w:rsidRDefault="00851AA1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49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atic </w:t>
            </w:r>
          </w:p>
        </w:tc>
        <w:tc>
          <w:tcPr>
            <w:tcW w:w="1770" w:type="dxa"/>
            <w:noWrap/>
            <w:hideMark/>
          </w:tcPr>
          <w:p w14:paraId="6D075D81" w14:textId="77917AF1" w:rsidR="00851AA1" w:rsidRPr="002E3C72" w:rsidRDefault="00851AA1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E9B021E" w14:textId="23266AA9" w:rsidR="00851AA1" w:rsidRPr="002E3C72" w:rsidRDefault="00851AA1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BAD143D" w14:textId="13D699A8" w:rsidR="00851AA1" w:rsidRPr="002E3C72" w:rsidRDefault="00851AA1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3C72" w:rsidRPr="002E3C72" w14:paraId="04C64FAB" w14:textId="77777777" w:rsidTr="00597478">
        <w:trPr>
          <w:trHeight w:val="920"/>
        </w:trPr>
        <w:tc>
          <w:tcPr>
            <w:tcW w:w="3770" w:type="dxa"/>
            <w:noWrap/>
            <w:hideMark/>
          </w:tcPr>
          <w:p w14:paraId="7783F58F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  <w:p w14:paraId="3C8699C6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Fever &amp; respiratory symptoms*</w:t>
            </w:r>
          </w:p>
          <w:p w14:paraId="31111215" w14:textId="33EDBF6F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Only respiratory symptoms</w:t>
            </w:r>
            <w:r w:rsidR="00886F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0" w:type="dxa"/>
            <w:noWrap/>
            <w:hideMark/>
          </w:tcPr>
          <w:p w14:paraId="037AAF4B" w14:textId="7E5AAB42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1.7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0D94DC4" w14:textId="3BF00784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1.5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6EF8558" w14:textId="201A60EC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 (3.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82C916E" w14:textId="4B6F382E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EB4B6A3" w14:textId="3FF716B5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DDB7961" w14:textId="2F04F9C1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1915F273" w14:textId="46E9B333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1.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E7876FE" w14:textId="42F57C1F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6)</w:t>
            </w:r>
          </w:p>
          <w:p w14:paraId="47CC542E" w14:textId="076FF5D0" w:rsidR="002E3C72" w:rsidRPr="002E3C72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  <w:r w:rsidR="005974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7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1AA1" w:rsidRPr="002E3C72" w14:paraId="458D54DD" w14:textId="77777777" w:rsidTr="00597478">
        <w:trPr>
          <w:trHeight w:val="300"/>
        </w:trPr>
        <w:tc>
          <w:tcPr>
            <w:tcW w:w="3770" w:type="dxa"/>
            <w:noWrap/>
            <w:hideMark/>
          </w:tcPr>
          <w:p w14:paraId="726A6F40" w14:textId="5E9E9D4A" w:rsidR="00851AA1" w:rsidRPr="00F14956" w:rsidRDefault="00851AA1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4956">
              <w:rPr>
                <w:rFonts w:ascii="Times New Roman" w:eastAsia="Times New Roman" w:hAnsi="Times New Roman" w:cs="Times New Roman"/>
                <w:sz w:val="24"/>
                <w:szCs w:val="24"/>
              </w:rPr>
              <w:t>Asymptomatic or</w:t>
            </w:r>
            <w:r w:rsidR="002E3C72" w:rsidRPr="00F149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 </w:t>
            </w:r>
            <w:r w:rsidRPr="00F14956">
              <w:rPr>
                <w:rFonts w:ascii="Times New Roman" w:eastAsia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770" w:type="dxa"/>
            <w:noWrap/>
            <w:hideMark/>
          </w:tcPr>
          <w:p w14:paraId="783AD34C" w14:textId="70DF71A1" w:rsidR="00851AA1" w:rsidRPr="00F14956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52 (92.8</w:t>
            </w:r>
            <w:r w:rsidR="00851AA1" w:rsidRPr="00F149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3C8FDEE" w14:textId="0710AD97" w:rsidR="00851AA1" w:rsidRPr="00F14956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7(92.6</w:t>
            </w:r>
            <w:r w:rsidR="00851AA1" w:rsidRPr="00F149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50C2358D" w14:textId="035E1A3D" w:rsidR="00851AA1" w:rsidRPr="00F14956" w:rsidRDefault="005F7BB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89 (92.8</w:t>
            </w:r>
            <w:r w:rsidR="00851AA1" w:rsidRPr="00F149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E3C72" w:rsidRPr="002E3C72" w14:paraId="7853B1B7" w14:textId="77777777" w:rsidTr="00597478">
        <w:trPr>
          <w:trHeight w:val="610"/>
        </w:trPr>
        <w:tc>
          <w:tcPr>
            <w:tcW w:w="3770" w:type="dxa"/>
            <w:noWrap/>
            <w:hideMark/>
          </w:tcPr>
          <w:p w14:paraId="627F4E8C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  <w:p w14:paraId="59FD78AD" w14:textId="48F52980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Muscle Ache (Myalgia)</w:t>
            </w:r>
          </w:p>
        </w:tc>
        <w:tc>
          <w:tcPr>
            <w:tcW w:w="1770" w:type="dxa"/>
            <w:noWrap/>
            <w:hideMark/>
          </w:tcPr>
          <w:p w14:paraId="62C7D8A7" w14:textId="62424339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0.4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C0B6F3E" w14:textId="6D35D8D8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0.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4C13302" w14:textId="367AF32F" w:rsidR="002E3C72" w:rsidRPr="002E3C72" w:rsidRDefault="002E3C72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0DB79B08" w14:textId="45CCBDB8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25B49798" w14:textId="01A602B7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0.4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7C33EF9" w14:textId="5ECC8900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0.8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3C72" w:rsidRPr="002E3C72" w14:paraId="299B3F13" w14:textId="77777777" w:rsidTr="00597478">
        <w:trPr>
          <w:trHeight w:val="1500"/>
        </w:trPr>
        <w:tc>
          <w:tcPr>
            <w:tcW w:w="3770" w:type="dxa"/>
            <w:noWrap/>
            <w:hideMark/>
          </w:tcPr>
          <w:p w14:paraId="7A9DD7F9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  <w:p w14:paraId="2581B219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  <w:p w14:paraId="2B2EADCD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ain</w:t>
            </w:r>
          </w:p>
          <w:p w14:paraId="78A60CF9" w14:textId="77777777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  <w:p w14:paraId="3BE419F9" w14:textId="154CA4CB" w:rsidR="002E3C72" w:rsidRPr="002E3C72" w:rsidRDefault="002E3C72" w:rsidP="006E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Symptoms at All </w:t>
            </w:r>
          </w:p>
        </w:tc>
        <w:tc>
          <w:tcPr>
            <w:tcW w:w="1770" w:type="dxa"/>
            <w:noWrap/>
            <w:hideMark/>
          </w:tcPr>
          <w:p w14:paraId="36FF0C26" w14:textId="2CD28A5F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1.6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BE73FCD" w14:textId="23F4AAA2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FAF8C5C" w14:textId="79B9CA9C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  <w:p w14:paraId="08FE8CAD" w14:textId="2E31C275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  <w:p w14:paraId="38C53016" w14:textId="475616F2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88(94%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8A6DAC7" w14:textId="344F4B02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9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8F863B8" w14:textId="09CC7B9A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1556156" w14:textId="2BD666CF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0003D7D" w14:textId="182857D2" w:rsidR="002E3C72" w:rsidRPr="002E3C72" w:rsidRDefault="002E3C72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7FD29288" w14:textId="188756BA" w:rsidR="002E3C72" w:rsidRPr="002E3C72" w:rsidRDefault="005D72BD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  <w:r w:rsidR="007C45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8.8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6A12737B" w14:textId="0CE4FB0E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1.5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25D0B8B" w14:textId="3548B4B1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0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B9DCACD" w14:textId="64ECE79B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(0.1)</w:t>
            </w:r>
          </w:p>
          <w:p w14:paraId="6E557783" w14:textId="1FE219BD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  <w:p w14:paraId="4C4C63BE" w14:textId="05EBB79A" w:rsidR="002E3C72" w:rsidRPr="002E3C72" w:rsidRDefault="007C459A" w:rsidP="006E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1(98.1</w:t>
            </w:r>
            <w:r w:rsidR="002E3C72" w:rsidRPr="002E3C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DD56BBB" w14:textId="6A815C0A" w:rsidR="004E1CAC" w:rsidRDefault="007230E6" w:rsidP="00AE5E03">
      <w:r>
        <w:t xml:space="preserve"> </w:t>
      </w:r>
      <w:r w:rsidR="00AE5E03">
        <w:t>*</w:t>
      </w:r>
      <w:r w:rsidR="00AE5E03" w:rsidRPr="00F14956">
        <w:rPr>
          <w:rFonts w:ascii="Times New Roman" w:hAnsi="Times New Roman" w:cs="Times New Roman"/>
        </w:rPr>
        <w:t>includes cough, s</w:t>
      </w:r>
      <w:r w:rsidR="00886F8B">
        <w:rPr>
          <w:rFonts w:ascii="Times New Roman" w:hAnsi="Times New Roman" w:cs="Times New Roman"/>
        </w:rPr>
        <w:t>ore throat, shortness of breath</w:t>
      </w:r>
      <w:r w:rsidR="00AE5E03" w:rsidRPr="00F14956">
        <w:rPr>
          <w:rFonts w:ascii="Times New Roman" w:hAnsi="Times New Roman" w:cs="Times New Roman"/>
        </w:rPr>
        <w:t>, chest pain</w:t>
      </w:r>
      <w:r w:rsidR="00886F8B">
        <w:rPr>
          <w:rFonts w:ascii="Times New Roman" w:hAnsi="Times New Roman" w:cs="Times New Roman"/>
        </w:rPr>
        <w:t>,</w:t>
      </w:r>
      <w:r w:rsidR="00F46C18" w:rsidRPr="00F14956">
        <w:rPr>
          <w:rFonts w:ascii="Times New Roman" w:hAnsi="Times New Roman" w:cs="Times New Roman"/>
        </w:rPr>
        <w:t xml:space="preserve"> w</w:t>
      </w:r>
      <w:r w:rsidR="00886F8B">
        <w:rPr>
          <w:rFonts w:ascii="Times New Roman" w:hAnsi="Times New Roman" w:cs="Times New Roman"/>
        </w:rPr>
        <w:t xml:space="preserve">heezing, </w:t>
      </w:r>
      <w:r w:rsidR="00F46C18" w:rsidRPr="00F14956">
        <w:rPr>
          <w:rFonts w:ascii="Times New Roman" w:hAnsi="Times New Roman" w:cs="Times New Roman"/>
        </w:rPr>
        <w:t>runny nose</w:t>
      </w:r>
    </w:p>
    <w:p w14:paraId="35669546" w14:textId="7FB4E144" w:rsidR="006632C5" w:rsidRDefault="006632C5">
      <w:pPr>
        <w:spacing w:after="160" w:line="259" w:lineRule="auto"/>
      </w:pPr>
      <w:r>
        <w:br w:type="page"/>
      </w:r>
    </w:p>
    <w:p w14:paraId="5932F4A6" w14:textId="77777777" w:rsidR="001F01AA" w:rsidRDefault="001F01AA">
      <w:pPr>
        <w:spacing w:after="160" w:line="259" w:lineRule="auto"/>
      </w:pPr>
    </w:p>
    <w:tbl>
      <w:tblPr>
        <w:tblStyle w:val="TableGrid"/>
        <w:tblpPr w:leftFromText="180" w:rightFromText="180" w:vertAnchor="text" w:horzAnchor="margin" w:tblpXSpec="center" w:tblpY="702"/>
        <w:tblW w:w="11196" w:type="dxa"/>
        <w:tblLook w:val="04A0" w:firstRow="1" w:lastRow="0" w:firstColumn="1" w:lastColumn="0" w:noHBand="0" w:noVBand="1"/>
      </w:tblPr>
      <w:tblGrid>
        <w:gridCol w:w="965"/>
        <w:gridCol w:w="1015"/>
        <w:gridCol w:w="2444"/>
        <w:gridCol w:w="2446"/>
        <w:gridCol w:w="2173"/>
        <w:gridCol w:w="2153"/>
      </w:tblGrid>
      <w:tr w:rsidR="00597478" w:rsidRPr="00524BB1" w14:paraId="6731AFAE" w14:textId="77777777" w:rsidTr="00597478">
        <w:trPr>
          <w:trHeight w:val="324"/>
        </w:trPr>
        <w:tc>
          <w:tcPr>
            <w:tcW w:w="1980" w:type="dxa"/>
            <w:gridSpan w:val="2"/>
            <w:shd w:val="clear" w:color="auto" w:fill="D9D9D9" w:themeFill="background1" w:themeFillShade="D9"/>
            <w:noWrap/>
            <w:hideMark/>
          </w:tcPr>
          <w:p w14:paraId="0E821AF4" w14:textId="77777777" w:rsidR="00597478" w:rsidRP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699BA19" w14:textId="4ECC4BBB" w:rsidR="00597478" w:rsidRP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  <w:p w14:paraId="7D9ABD9D" w14:textId="2662D4C8" w:rsidR="00597478" w:rsidRP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90" w:type="dxa"/>
            <w:gridSpan w:val="2"/>
            <w:shd w:val="clear" w:color="auto" w:fill="D9D9D9" w:themeFill="background1" w:themeFillShade="D9"/>
            <w:noWrap/>
            <w:hideMark/>
          </w:tcPr>
          <w:p w14:paraId="615972A9" w14:textId="77777777" w:rsid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46932DC" w14:textId="7BFE2EE1" w:rsidR="00597478" w:rsidRP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 2</w:t>
            </w:r>
          </w:p>
        </w:tc>
        <w:tc>
          <w:tcPr>
            <w:tcW w:w="4326" w:type="dxa"/>
            <w:gridSpan w:val="2"/>
            <w:shd w:val="clear" w:color="auto" w:fill="D9D9D9" w:themeFill="background1" w:themeFillShade="D9"/>
            <w:hideMark/>
          </w:tcPr>
          <w:p w14:paraId="2A5F9AF4" w14:textId="77777777" w:rsid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2D10175" w14:textId="3F90A03A" w:rsidR="00597478" w:rsidRPr="00597478" w:rsidRDefault="00597478" w:rsidP="0059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 3</w:t>
            </w:r>
          </w:p>
        </w:tc>
      </w:tr>
      <w:tr w:rsidR="00524BB1" w:rsidRPr="00524BB1" w14:paraId="2744DAB3" w14:textId="77777777" w:rsidTr="00597478">
        <w:trPr>
          <w:trHeight w:val="324"/>
        </w:trPr>
        <w:tc>
          <w:tcPr>
            <w:tcW w:w="965" w:type="dxa"/>
            <w:noWrap/>
            <w:hideMark/>
          </w:tcPr>
          <w:p w14:paraId="782D9FAB" w14:textId="77777777" w:rsidR="00182C0F" w:rsidRPr="00597478" w:rsidRDefault="00182C0F" w:rsidP="00182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1015" w:type="dxa"/>
            <w:noWrap/>
            <w:hideMark/>
          </w:tcPr>
          <w:p w14:paraId="09534DD3" w14:textId="77777777" w:rsidR="00182C0F" w:rsidRPr="00597478" w:rsidRDefault="00182C0F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44" w:type="dxa"/>
            <w:noWrap/>
            <w:hideMark/>
          </w:tcPr>
          <w:p w14:paraId="5BDD3DF0" w14:textId="77777777" w:rsidR="00182C0F" w:rsidRPr="00597478" w:rsidRDefault="00182C0F" w:rsidP="00182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East</w:t>
            </w:r>
          </w:p>
        </w:tc>
        <w:tc>
          <w:tcPr>
            <w:tcW w:w="2446" w:type="dxa"/>
            <w:noWrap/>
            <w:hideMark/>
          </w:tcPr>
          <w:p w14:paraId="519E196C" w14:textId="77777777" w:rsidR="00182C0F" w:rsidRPr="00597478" w:rsidRDefault="00182C0F" w:rsidP="00182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Malir</w:t>
            </w:r>
          </w:p>
        </w:tc>
        <w:tc>
          <w:tcPr>
            <w:tcW w:w="2173" w:type="dxa"/>
            <w:noWrap/>
            <w:hideMark/>
          </w:tcPr>
          <w:p w14:paraId="39421A07" w14:textId="77777777" w:rsidR="00182C0F" w:rsidRPr="00597478" w:rsidRDefault="00182C0F" w:rsidP="00182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East</w:t>
            </w:r>
          </w:p>
        </w:tc>
        <w:tc>
          <w:tcPr>
            <w:tcW w:w="2153" w:type="dxa"/>
            <w:noWrap/>
            <w:hideMark/>
          </w:tcPr>
          <w:p w14:paraId="37ED578F" w14:textId="77777777" w:rsidR="00182C0F" w:rsidRPr="00597478" w:rsidRDefault="00182C0F" w:rsidP="00182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Malir</w:t>
            </w:r>
          </w:p>
        </w:tc>
      </w:tr>
      <w:tr w:rsidR="00524BB1" w:rsidRPr="00524BB1" w14:paraId="573C942C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1786BF06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noWrap/>
            <w:hideMark/>
          </w:tcPr>
          <w:p w14:paraId="275B1349" w14:textId="503AA0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444" w:type="dxa"/>
            <w:noWrap/>
            <w:hideMark/>
          </w:tcPr>
          <w:p w14:paraId="6BFFA3A5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9 (0.04, 0.25)</w:t>
            </w:r>
          </w:p>
        </w:tc>
        <w:tc>
          <w:tcPr>
            <w:tcW w:w="2446" w:type="dxa"/>
            <w:noWrap/>
            <w:hideMark/>
          </w:tcPr>
          <w:p w14:paraId="4935DFC3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0 (0.02, 0.14)</w:t>
            </w:r>
          </w:p>
        </w:tc>
        <w:tc>
          <w:tcPr>
            <w:tcW w:w="2173" w:type="dxa"/>
            <w:hideMark/>
          </w:tcPr>
          <w:p w14:paraId="32D60831" w14:textId="30C839DD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01(0.093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01)</w:t>
            </w:r>
          </w:p>
        </w:tc>
        <w:tc>
          <w:tcPr>
            <w:tcW w:w="2153" w:type="dxa"/>
            <w:hideMark/>
          </w:tcPr>
          <w:p w14:paraId="58051D29" w14:textId="64A17C9F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(0.071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09)</w:t>
            </w:r>
          </w:p>
        </w:tc>
      </w:tr>
      <w:tr w:rsidR="00524BB1" w:rsidRPr="00524BB1" w14:paraId="5C92D535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4A0D3380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hideMark/>
          </w:tcPr>
          <w:p w14:paraId="777D9555" w14:textId="2A4DEC1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444" w:type="dxa"/>
            <w:noWrap/>
            <w:hideMark/>
          </w:tcPr>
          <w:p w14:paraId="27D6C3EF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8 (0.04, 0.22)</w:t>
            </w:r>
          </w:p>
        </w:tc>
        <w:tc>
          <w:tcPr>
            <w:tcW w:w="2446" w:type="dxa"/>
            <w:noWrap/>
            <w:hideMark/>
          </w:tcPr>
          <w:p w14:paraId="75276A95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8 (0.04, 0.15)</w:t>
            </w:r>
          </w:p>
        </w:tc>
        <w:tc>
          <w:tcPr>
            <w:tcW w:w="2173" w:type="dxa"/>
            <w:hideMark/>
          </w:tcPr>
          <w:p w14:paraId="0430D044" w14:textId="0C60A81C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03(0.108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99)</w:t>
            </w:r>
          </w:p>
        </w:tc>
        <w:tc>
          <w:tcPr>
            <w:tcW w:w="2153" w:type="dxa"/>
            <w:hideMark/>
          </w:tcPr>
          <w:p w14:paraId="5FB2772D" w14:textId="2236CEF5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5(0.06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92)</w:t>
            </w:r>
          </w:p>
        </w:tc>
      </w:tr>
      <w:tr w:rsidR="00524BB1" w:rsidRPr="00524BB1" w14:paraId="73D16D23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080A469F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hideMark/>
          </w:tcPr>
          <w:p w14:paraId="0D43F89D" w14:textId="2C424864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10-18</w:t>
            </w:r>
          </w:p>
        </w:tc>
        <w:tc>
          <w:tcPr>
            <w:tcW w:w="2444" w:type="dxa"/>
            <w:noWrap/>
            <w:hideMark/>
          </w:tcPr>
          <w:p w14:paraId="03A55104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0 (0.05, 0.21)</w:t>
            </w:r>
          </w:p>
        </w:tc>
        <w:tc>
          <w:tcPr>
            <w:tcW w:w="2446" w:type="dxa"/>
            <w:noWrap/>
            <w:hideMark/>
          </w:tcPr>
          <w:p w14:paraId="7821BFD8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6 (0.04, 0.14)</w:t>
            </w:r>
          </w:p>
        </w:tc>
        <w:tc>
          <w:tcPr>
            <w:tcW w:w="2173" w:type="dxa"/>
            <w:hideMark/>
          </w:tcPr>
          <w:p w14:paraId="41C9C6EB" w14:textId="731DDEF5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06(0.118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99)</w:t>
            </w:r>
          </w:p>
        </w:tc>
        <w:tc>
          <w:tcPr>
            <w:tcW w:w="2153" w:type="dxa"/>
            <w:hideMark/>
          </w:tcPr>
          <w:p w14:paraId="74E0EC2D" w14:textId="2BAE55C3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4(0.06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87)</w:t>
            </w:r>
          </w:p>
        </w:tc>
      </w:tr>
      <w:tr w:rsidR="00524BB1" w:rsidRPr="00524BB1" w14:paraId="65521413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4454BC0B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hideMark/>
          </w:tcPr>
          <w:p w14:paraId="01BED43B" w14:textId="7BA55A9F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19-39</w:t>
            </w:r>
          </w:p>
        </w:tc>
        <w:tc>
          <w:tcPr>
            <w:tcW w:w="2444" w:type="dxa"/>
            <w:noWrap/>
            <w:hideMark/>
          </w:tcPr>
          <w:p w14:paraId="10E093EF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49 (0.07, 0.23)</w:t>
            </w:r>
          </w:p>
        </w:tc>
        <w:tc>
          <w:tcPr>
            <w:tcW w:w="2446" w:type="dxa"/>
            <w:noWrap/>
            <w:hideMark/>
          </w:tcPr>
          <w:p w14:paraId="1297E9A8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01 (0.05, 0.16)</w:t>
            </w:r>
          </w:p>
        </w:tc>
        <w:tc>
          <w:tcPr>
            <w:tcW w:w="2173" w:type="dxa"/>
            <w:hideMark/>
          </w:tcPr>
          <w:p w14:paraId="68EB947E" w14:textId="5BFF6453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  <w:r w:rsidRPr="00524BB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(0.16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31)</w:t>
            </w:r>
          </w:p>
        </w:tc>
        <w:tc>
          <w:tcPr>
            <w:tcW w:w="2153" w:type="dxa"/>
            <w:hideMark/>
          </w:tcPr>
          <w:p w14:paraId="30AC8409" w14:textId="5A1CDBA0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1(0.081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91)</w:t>
            </w:r>
          </w:p>
        </w:tc>
      </w:tr>
      <w:tr w:rsidR="00524BB1" w:rsidRPr="00524BB1" w14:paraId="1431743D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18D90FB2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hideMark/>
          </w:tcPr>
          <w:p w14:paraId="5A3BDDA1" w14:textId="399DCF58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2444" w:type="dxa"/>
            <w:noWrap/>
            <w:hideMark/>
          </w:tcPr>
          <w:p w14:paraId="45B24BA5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55 (0.07, 0.26)</w:t>
            </w:r>
          </w:p>
        </w:tc>
        <w:tc>
          <w:tcPr>
            <w:tcW w:w="2446" w:type="dxa"/>
            <w:noWrap/>
            <w:hideMark/>
          </w:tcPr>
          <w:p w14:paraId="640CD0D5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4 (0.03, 0.14)</w:t>
            </w:r>
          </w:p>
        </w:tc>
        <w:tc>
          <w:tcPr>
            <w:tcW w:w="2173" w:type="dxa"/>
            <w:hideMark/>
          </w:tcPr>
          <w:p w14:paraId="5AB457B0" w14:textId="6FB89FC9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26(0.145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34)</w:t>
            </w:r>
          </w:p>
        </w:tc>
        <w:tc>
          <w:tcPr>
            <w:tcW w:w="2153" w:type="dxa"/>
            <w:hideMark/>
          </w:tcPr>
          <w:p w14:paraId="5394F2BF" w14:textId="20227566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6(0.07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4)</w:t>
            </w:r>
          </w:p>
        </w:tc>
      </w:tr>
      <w:tr w:rsidR="00524BB1" w:rsidRPr="00524BB1" w14:paraId="35828CB6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4844FC63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5" w:type="dxa"/>
            <w:hideMark/>
          </w:tcPr>
          <w:p w14:paraId="19932C99" w14:textId="015B3B3F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444" w:type="dxa"/>
            <w:noWrap/>
            <w:hideMark/>
          </w:tcPr>
          <w:p w14:paraId="3E2299C3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49 (0.05, 0.27)</w:t>
            </w:r>
          </w:p>
        </w:tc>
        <w:tc>
          <w:tcPr>
            <w:tcW w:w="2446" w:type="dxa"/>
            <w:noWrap/>
            <w:hideMark/>
          </w:tcPr>
          <w:p w14:paraId="50719FD0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99 (0.04, 0.19)</w:t>
            </w:r>
          </w:p>
        </w:tc>
        <w:tc>
          <w:tcPr>
            <w:tcW w:w="2173" w:type="dxa"/>
            <w:hideMark/>
          </w:tcPr>
          <w:p w14:paraId="320CBD77" w14:textId="18D6E7D8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(0.116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15)</w:t>
            </w:r>
          </w:p>
        </w:tc>
        <w:tc>
          <w:tcPr>
            <w:tcW w:w="2153" w:type="dxa"/>
            <w:hideMark/>
          </w:tcPr>
          <w:p w14:paraId="2DCD3BF9" w14:textId="64FE8F96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5(0.064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98)</w:t>
            </w:r>
          </w:p>
        </w:tc>
      </w:tr>
      <w:tr w:rsidR="00524BB1" w:rsidRPr="00524BB1" w14:paraId="214F70CD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6C5CE001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420A87EA" w14:textId="29AE7F7B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444" w:type="dxa"/>
            <w:noWrap/>
            <w:hideMark/>
          </w:tcPr>
          <w:p w14:paraId="290CF819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9 (0.04, 0.25)</w:t>
            </w:r>
          </w:p>
        </w:tc>
        <w:tc>
          <w:tcPr>
            <w:tcW w:w="2446" w:type="dxa"/>
            <w:noWrap/>
            <w:hideMark/>
          </w:tcPr>
          <w:p w14:paraId="7196939F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79 (0.02, 0.14)</w:t>
            </w:r>
          </w:p>
        </w:tc>
        <w:tc>
          <w:tcPr>
            <w:tcW w:w="2173" w:type="dxa"/>
            <w:hideMark/>
          </w:tcPr>
          <w:p w14:paraId="38AA31F9" w14:textId="07890CD5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95(0.086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92)</w:t>
            </w:r>
          </w:p>
        </w:tc>
        <w:tc>
          <w:tcPr>
            <w:tcW w:w="2153" w:type="dxa"/>
            <w:hideMark/>
          </w:tcPr>
          <w:p w14:paraId="744BF6FE" w14:textId="14D75CEA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4(0.061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94)</w:t>
            </w:r>
          </w:p>
        </w:tc>
      </w:tr>
      <w:tr w:rsidR="00524BB1" w:rsidRPr="00524BB1" w14:paraId="79DD0313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7FA72C21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4B54EF04" w14:textId="658D3C78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444" w:type="dxa"/>
            <w:noWrap/>
            <w:hideMark/>
          </w:tcPr>
          <w:p w14:paraId="14623E34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8 (0.03, 0.23)</w:t>
            </w:r>
          </w:p>
        </w:tc>
        <w:tc>
          <w:tcPr>
            <w:tcW w:w="2446" w:type="dxa"/>
            <w:noWrap/>
            <w:hideMark/>
          </w:tcPr>
          <w:p w14:paraId="17F90AE3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2 (0.03, 0.14)</w:t>
            </w:r>
          </w:p>
        </w:tc>
        <w:tc>
          <w:tcPr>
            <w:tcW w:w="2173" w:type="dxa"/>
            <w:hideMark/>
          </w:tcPr>
          <w:p w14:paraId="48237092" w14:textId="2FBE062C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88(0.082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81)</w:t>
            </w:r>
          </w:p>
        </w:tc>
        <w:tc>
          <w:tcPr>
            <w:tcW w:w="2153" w:type="dxa"/>
            <w:hideMark/>
          </w:tcPr>
          <w:p w14:paraId="12A25D2B" w14:textId="2514344F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(0.06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85)</w:t>
            </w:r>
          </w:p>
        </w:tc>
      </w:tr>
      <w:tr w:rsidR="00524BB1" w:rsidRPr="00524BB1" w14:paraId="3DFB14BD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2ECBE28B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5EBEC509" w14:textId="236DCB11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10-18</w:t>
            </w:r>
          </w:p>
        </w:tc>
        <w:tc>
          <w:tcPr>
            <w:tcW w:w="2444" w:type="dxa"/>
            <w:noWrap/>
            <w:hideMark/>
          </w:tcPr>
          <w:p w14:paraId="5799E29A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70 (0.09, 0.28)</w:t>
            </w:r>
          </w:p>
        </w:tc>
        <w:tc>
          <w:tcPr>
            <w:tcW w:w="2446" w:type="dxa"/>
            <w:noWrap/>
            <w:hideMark/>
          </w:tcPr>
          <w:p w14:paraId="45972335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98 (0.04, 0.17)</w:t>
            </w:r>
          </w:p>
        </w:tc>
        <w:tc>
          <w:tcPr>
            <w:tcW w:w="2173" w:type="dxa"/>
            <w:hideMark/>
          </w:tcPr>
          <w:p w14:paraId="522E8C5B" w14:textId="27FF81B4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22(0.13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28)</w:t>
            </w:r>
          </w:p>
        </w:tc>
        <w:tc>
          <w:tcPr>
            <w:tcW w:w="2153" w:type="dxa"/>
            <w:hideMark/>
          </w:tcPr>
          <w:p w14:paraId="5ECB72AC" w14:textId="13277020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6(0.07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9)</w:t>
            </w:r>
          </w:p>
        </w:tc>
      </w:tr>
      <w:tr w:rsidR="00524BB1" w:rsidRPr="00524BB1" w14:paraId="1DBA8788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645771D9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09B76DD9" w14:textId="42300DCE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19-39</w:t>
            </w:r>
          </w:p>
        </w:tc>
        <w:tc>
          <w:tcPr>
            <w:tcW w:w="2444" w:type="dxa"/>
            <w:noWrap/>
            <w:hideMark/>
          </w:tcPr>
          <w:p w14:paraId="5CFDD368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53 (0.08, 0.24)</w:t>
            </w:r>
          </w:p>
        </w:tc>
        <w:tc>
          <w:tcPr>
            <w:tcW w:w="2446" w:type="dxa"/>
            <w:noWrap/>
            <w:hideMark/>
          </w:tcPr>
          <w:p w14:paraId="10A411C1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79 (0.03, 0.13)</w:t>
            </w:r>
          </w:p>
        </w:tc>
        <w:tc>
          <w:tcPr>
            <w:tcW w:w="2173" w:type="dxa"/>
            <w:hideMark/>
          </w:tcPr>
          <w:p w14:paraId="0149CBD8" w14:textId="101FA751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9(0.141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11)</w:t>
            </w:r>
          </w:p>
        </w:tc>
        <w:tc>
          <w:tcPr>
            <w:tcW w:w="2153" w:type="dxa"/>
            <w:hideMark/>
          </w:tcPr>
          <w:p w14:paraId="071DCFD3" w14:textId="6B0542A8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(0.065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81)</w:t>
            </w:r>
          </w:p>
        </w:tc>
      </w:tr>
      <w:tr w:rsidR="00524BB1" w:rsidRPr="00524BB1" w14:paraId="0722BC33" w14:textId="77777777" w:rsidTr="00597478">
        <w:trPr>
          <w:trHeight w:val="314"/>
        </w:trPr>
        <w:tc>
          <w:tcPr>
            <w:tcW w:w="965" w:type="dxa"/>
            <w:noWrap/>
            <w:hideMark/>
          </w:tcPr>
          <w:p w14:paraId="17EE1C07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24B5E970" w14:textId="1E18AF96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2444" w:type="dxa"/>
            <w:noWrap/>
            <w:hideMark/>
          </w:tcPr>
          <w:p w14:paraId="71C921F3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7 (0.10, 0.40)</w:t>
            </w:r>
          </w:p>
        </w:tc>
        <w:tc>
          <w:tcPr>
            <w:tcW w:w="2446" w:type="dxa"/>
            <w:noWrap/>
            <w:hideMark/>
          </w:tcPr>
          <w:p w14:paraId="4C284892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3 (0.03, 0.14)</w:t>
            </w:r>
          </w:p>
        </w:tc>
        <w:tc>
          <w:tcPr>
            <w:tcW w:w="2173" w:type="dxa"/>
            <w:hideMark/>
          </w:tcPr>
          <w:p w14:paraId="4074F0D1" w14:textId="2962887F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29(0.143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51)</w:t>
            </w:r>
          </w:p>
        </w:tc>
        <w:tc>
          <w:tcPr>
            <w:tcW w:w="2153" w:type="dxa"/>
            <w:hideMark/>
          </w:tcPr>
          <w:p w14:paraId="61474B5B" w14:textId="43DB085D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34(0.078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5)</w:t>
            </w:r>
          </w:p>
        </w:tc>
      </w:tr>
      <w:tr w:rsidR="00524BB1" w:rsidRPr="00524BB1" w14:paraId="1D0444F8" w14:textId="77777777" w:rsidTr="00597478">
        <w:trPr>
          <w:trHeight w:val="324"/>
        </w:trPr>
        <w:tc>
          <w:tcPr>
            <w:tcW w:w="965" w:type="dxa"/>
            <w:noWrap/>
            <w:hideMark/>
          </w:tcPr>
          <w:p w14:paraId="5A9AB7B5" w14:textId="7777777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15" w:type="dxa"/>
            <w:hideMark/>
          </w:tcPr>
          <w:p w14:paraId="7C868A05" w14:textId="1FBF47C7" w:rsidR="00524BB1" w:rsidRPr="00182C0F" w:rsidRDefault="00524BB1" w:rsidP="0052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4BB1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444" w:type="dxa"/>
            <w:noWrap/>
            <w:hideMark/>
          </w:tcPr>
          <w:p w14:paraId="5069D7E7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45 (0.05, 0.26)</w:t>
            </w:r>
          </w:p>
        </w:tc>
        <w:tc>
          <w:tcPr>
            <w:tcW w:w="2446" w:type="dxa"/>
            <w:noWrap/>
            <w:hideMark/>
          </w:tcPr>
          <w:p w14:paraId="078C9CF3" w14:textId="77777777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087 (0.03, 0.15)</w:t>
            </w:r>
          </w:p>
        </w:tc>
        <w:tc>
          <w:tcPr>
            <w:tcW w:w="2173" w:type="dxa"/>
            <w:hideMark/>
          </w:tcPr>
          <w:p w14:paraId="386DDC90" w14:textId="441B4136" w:rsidR="00524BB1" w:rsidRPr="00182C0F" w:rsidRDefault="00524BB1" w:rsidP="00524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11(0.113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325)</w:t>
            </w:r>
          </w:p>
        </w:tc>
        <w:tc>
          <w:tcPr>
            <w:tcW w:w="2153" w:type="dxa"/>
            <w:hideMark/>
          </w:tcPr>
          <w:p w14:paraId="69B34252" w14:textId="44DCAFD3" w:rsidR="00524BB1" w:rsidRPr="00182C0F" w:rsidRDefault="00524BB1" w:rsidP="005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128(0.069,</w:t>
            </w:r>
            <w:r w:rsidR="005974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0F">
              <w:rPr>
                <w:rFonts w:ascii="Times New Roman" w:eastAsia="Times New Roman" w:hAnsi="Times New Roman" w:cs="Times New Roman"/>
                <w:color w:val="000000"/>
              </w:rPr>
              <w:t>0.205)</w:t>
            </w:r>
          </w:p>
        </w:tc>
      </w:tr>
    </w:tbl>
    <w:p w14:paraId="5FE550F5" w14:textId="67B0BB4F" w:rsidR="007115D7" w:rsidRDefault="00051DA3" w:rsidP="007115D7">
      <w:pPr>
        <w:rPr>
          <w:rFonts w:ascii="Times New Roman" w:hAnsi="Times New Roman" w:cs="Times New Roman"/>
          <w:sz w:val="24"/>
          <w:szCs w:val="24"/>
        </w:rPr>
      </w:pPr>
      <w:r w:rsidRPr="00886F8B">
        <w:rPr>
          <w:rFonts w:ascii="Times New Roman" w:hAnsi="Times New Roman" w:cs="Times New Roman"/>
          <w:b/>
          <w:spacing w:val="-3"/>
          <w:sz w:val="24"/>
          <w:szCs w:val="24"/>
        </w:rPr>
        <w:t>Supplementary</w:t>
      </w:r>
      <w:r w:rsidRPr="007115D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b/>
          <w:spacing w:val="-3"/>
          <w:sz w:val="24"/>
          <w:szCs w:val="24"/>
        </w:rPr>
        <w:t>Table</w:t>
      </w:r>
      <w:r w:rsidRPr="007115D7">
        <w:rPr>
          <w:rFonts w:ascii="Times New Roman" w:hAnsi="Times New Roman" w:cs="Times New Roman"/>
          <w:b/>
          <w:spacing w:val="-22"/>
          <w:sz w:val="24"/>
          <w:szCs w:val="24"/>
        </w:rPr>
        <w:t xml:space="preserve"> </w:t>
      </w:r>
      <w:r w:rsidR="007115D7" w:rsidRPr="007115D7">
        <w:rPr>
          <w:rFonts w:ascii="Times New Roman" w:hAnsi="Times New Roman" w:cs="Times New Roman"/>
          <w:b/>
          <w:sz w:val="24"/>
          <w:szCs w:val="24"/>
        </w:rPr>
        <w:t>2</w:t>
      </w:r>
      <w:r w:rsidRPr="007115D7">
        <w:rPr>
          <w:rFonts w:ascii="Times New Roman" w:hAnsi="Times New Roman" w:cs="Times New Roman"/>
          <w:sz w:val="24"/>
          <w:szCs w:val="24"/>
        </w:rPr>
        <w:t>:</w:t>
      </w:r>
      <w:r w:rsidRPr="007115D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Sero</w:t>
      </w:r>
      <w:r w:rsidR="00597478">
        <w:rPr>
          <w:rFonts w:ascii="Times New Roman" w:hAnsi="Times New Roman" w:cs="Times New Roman"/>
          <w:sz w:val="24"/>
          <w:szCs w:val="24"/>
        </w:rPr>
        <w:t>-</w:t>
      </w:r>
      <w:r w:rsidRPr="007115D7">
        <w:rPr>
          <w:rFonts w:ascii="Times New Roman" w:hAnsi="Times New Roman" w:cs="Times New Roman"/>
          <w:sz w:val="24"/>
          <w:szCs w:val="24"/>
        </w:rPr>
        <w:t>prevalence</w:t>
      </w:r>
      <w:r w:rsidRPr="007115D7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posterior</w:t>
      </w:r>
      <w:r w:rsidRPr="007115D7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mean</w:t>
      </w:r>
      <w:r w:rsidRPr="007115D7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and</w:t>
      </w:r>
      <w:r w:rsidRPr="007115D7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95%</w:t>
      </w:r>
      <w:r w:rsidRPr="007115D7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equal-tailed</w:t>
      </w:r>
      <w:r w:rsidRPr="007115D7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credible</w:t>
      </w:r>
      <w:r w:rsidRPr="007115D7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interval</w:t>
      </w:r>
      <w:r w:rsidRPr="007115D7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pacing w:val="-3"/>
          <w:sz w:val="24"/>
          <w:szCs w:val="24"/>
        </w:rPr>
        <w:t xml:space="preserve">estimates </w:t>
      </w:r>
      <w:r w:rsidRPr="007115D7">
        <w:rPr>
          <w:rFonts w:ascii="Times New Roman" w:hAnsi="Times New Roman" w:cs="Times New Roman"/>
          <w:sz w:val="24"/>
          <w:szCs w:val="24"/>
        </w:rPr>
        <w:t>based on the second</w:t>
      </w:r>
      <w:r w:rsidR="00524BB1">
        <w:rPr>
          <w:rFonts w:ascii="Times New Roman" w:hAnsi="Times New Roman" w:cs="Times New Roman"/>
          <w:sz w:val="24"/>
          <w:szCs w:val="24"/>
        </w:rPr>
        <w:t xml:space="preserve"> and third</w:t>
      </w:r>
      <w:r w:rsidR="00666A00">
        <w:rPr>
          <w:rFonts w:ascii="Times New Roman" w:hAnsi="Times New Roman" w:cs="Times New Roman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 xml:space="preserve">survey </w:t>
      </w:r>
      <w:r w:rsidRPr="007115D7">
        <w:rPr>
          <w:rFonts w:ascii="Times New Roman" w:hAnsi="Times New Roman" w:cs="Times New Roman"/>
          <w:spacing w:val="-3"/>
          <w:sz w:val="24"/>
          <w:szCs w:val="24"/>
        </w:rPr>
        <w:t xml:space="preserve">for </w:t>
      </w:r>
      <w:r w:rsidRPr="007115D7">
        <w:rPr>
          <w:rFonts w:ascii="Times New Roman" w:hAnsi="Times New Roman" w:cs="Times New Roman"/>
          <w:sz w:val="24"/>
          <w:szCs w:val="24"/>
        </w:rPr>
        <w:t>both</w:t>
      </w:r>
      <w:r w:rsidRPr="007115D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7115D7">
        <w:rPr>
          <w:rFonts w:ascii="Times New Roman" w:hAnsi="Times New Roman" w:cs="Times New Roman"/>
          <w:sz w:val="24"/>
          <w:szCs w:val="24"/>
        </w:rPr>
        <w:t>districts.</w:t>
      </w:r>
      <w:r w:rsidR="00182C0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390DA165" w14:textId="77777777" w:rsidR="00182C0F" w:rsidRDefault="00182C0F" w:rsidP="007115D7">
      <w:pPr>
        <w:rPr>
          <w:rFonts w:asciiTheme="minorHAnsi" w:eastAsiaTheme="minorHAnsi" w:hAnsiTheme="minorHAnsi" w:cstheme="minorBidi"/>
        </w:rPr>
      </w:pPr>
      <w:r>
        <w:fldChar w:fldCharType="begin"/>
      </w:r>
      <w:r>
        <w:instrText xml:space="preserve"> LINK Excel.Sheet.12 "Book1" "Sheet2!R1C1:R14C6" \a \f 4 \h </w:instrText>
      </w:r>
      <w:r>
        <w:fldChar w:fldCharType="separate"/>
      </w:r>
    </w:p>
    <w:p w14:paraId="4A093151" w14:textId="65E2457E" w:rsidR="00666A00" w:rsidRPr="007115D7" w:rsidRDefault="00182C0F" w:rsidP="00666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B796D41" w14:textId="613B4DDB" w:rsidR="001F01AA" w:rsidRDefault="001F01AA">
      <w:pPr>
        <w:spacing w:after="160" w:line="259" w:lineRule="auto"/>
      </w:pPr>
    </w:p>
    <w:p w14:paraId="3B26BF26" w14:textId="12E06364" w:rsidR="006632C5" w:rsidRDefault="006632C5">
      <w:pPr>
        <w:spacing w:after="160" w:line="259" w:lineRule="auto"/>
      </w:pPr>
      <w:r>
        <w:br w:type="page"/>
      </w:r>
    </w:p>
    <w:p w14:paraId="1A5C1C22" w14:textId="138488F3" w:rsidR="00030945" w:rsidRDefault="00030945" w:rsidP="000309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326F7">
        <w:rPr>
          <w:rFonts w:ascii="Times New Roman" w:eastAsia="Times New Roman" w:hAnsi="Times New Roman" w:cs="Times New Roman"/>
          <w:b/>
          <w:sz w:val="24"/>
          <w:szCs w:val="24"/>
        </w:rPr>
        <w:t>Figure 1</w:t>
      </w:r>
      <w:r w:rsidRPr="002326F7">
        <w:rPr>
          <w:rFonts w:ascii="Times New Roman" w:eastAsia="Times New Roman" w:hAnsi="Times New Roman" w:cs="Times New Roman"/>
          <w:sz w:val="24"/>
          <w:szCs w:val="24"/>
        </w:rPr>
        <w:t xml:space="preserve">. Study area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</w:t>
      </w:r>
      <w:r w:rsidRPr="002326F7">
        <w:rPr>
          <w:rFonts w:ascii="Times New Roman" w:eastAsia="Times New Roman" w:hAnsi="Times New Roman" w:cs="Times New Roman"/>
          <w:sz w:val="24"/>
          <w:szCs w:val="24"/>
        </w:rPr>
        <w:t>po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5329F71" w14:textId="44B6DE25" w:rsidR="003B7B40" w:rsidRDefault="00664AC2" w:rsidP="006632C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6750909" wp14:editId="42E85EB5">
            <wp:extent cx="5486400" cy="4239651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FDA07" w14:textId="77777777" w:rsidR="00030945" w:rsidRDefault="00030945" w:rsidP="006632C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5BBD45" w14:textId="32F46F78" w:rsidR="006632C5" w:rsidRPr="004923B2" w:rsidRDefault="006632C5" w:rsidP="006632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664AC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Map showing GIS location of enrolled and refused households in the study sites (selected Union Councils of District Malir and District East, Karachi).</w:t>
      </w:r>
      <w:r w:rsidRPr="004923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978E884" w14:textId="77777777" w:rsidR="006632C5" w:rsidRDefault="006632C5" w:rsidP="006632C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E7CF1E2" wp14:editId="4A585473">
            <wp:extent cx="6578600" cy="508365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4939" cy="5088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1BA0F" w14:textId="77777777" w:rsidR="00F46C18" w:rsidRDefault="00F46C18">
      <w:pPr>
        <w:spacing w:after="160" w:line="259" w:lineRule="auto"/>
      </w:pPr>
    </w:p>
    <w:p w14:paraId="3CD699ED" w14:textId="28748C7E" w:rsidR="006632C5" w:rsidRDefault="006632C5">
      <w:pPr>
        <w:spacing w:after="160" w:line="259" w:lineRule="auto"/>
      </w:pPr>
      <w:r>
        <w:br w:type="page"/>
      </w:r>
    </w:p>
    <w:p w14:paraId="55C472E1" w14:textId="502F0E9E" w:rsidR="001F01AA" w:rsidRPr="00597478" w:rsidRDefault="006632C5">
      <w:pPr>
        <w:spacing w:after="160" w:line="259" w:lineRule="auto"/>
        <w:rPr>
          <w:rFonts w:ascii="Times New Roman" w:hAnsi="Times New Roman" w:cs="Times New Roman"/>
        </w:rPr>
      </w:pPr>
      <w:r w:rsidRPr="0059747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664AC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9747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A0BA6" w:rsidRPr="00597478">
        <w:rPr>
          <w:rFonts w:ascii="Times New Roman" w:hAnsi="Times New Roman" w:cs="Times New Roman"/>
        </w:rPr>
        <w:t>Comparison of</w:t>
      </w:r>
      <w:r w:rsidR="001150E7" w:rsidRPr="00597478">
        <w:rPr>
          <w:rFonts w:ascii="Times New Roman" w:hAnsi="Times New Roman" w:cs="Times New Roman"/>
        </w:rPr>
        <w:t xml:space="preserve"> </w:t>
      </w:r>
      <w:r w:rsidR="00FA0BA6" w:rsidRPr="00597478">
        <w:rPr>
          <w:rFonts w:ascii="Times New Roman" w:hAnsi="Times New Roman" w:cs="Times New Roman"/>
        </w:rPr>
        <w:t xml:space="preserve">COVID-19 </w:t>
      </w:r>
      <w:r w:rsidR="001150E7" w:rsidRPr="00597478">
        <w:rPr>
          <w:rFonts w:ascii="Times New Roman" w:hAnsi="Times New Roman" w:cs="Times New Roman"/>
        </w:rPr>
        <w:t>positive cases tren</w:t>
      </w:r>
      <w:r w:rsidR="00FA0BA6" w:rsidRPr="00597478">
        <w:rPr>
          <w:rFonts w:ascii="Times New Roman" w:hAnsi="Times New Roman" w:cs="Times New Roman"/>
        </w:rPr>
        <w:t>d</w:t>
      </w:r>
      <w:r w:rsidR="00811A2C" w:rsidRPr="00597478">
        <w:rPr>
          <w:rFonts w:ascii="Times New Roman" w:hAnsi="Times New Roman" w:cs="Times New Roman"/>
        </w:rPr>
        <w:t xml:space="preserve"> from</w:t>
      </w:r>
      <w:r w:rsidR="00FA0BA6" w:rsidRPr="00597478">
        <w:rPr>
          <w:rFonts w:ascii="Times New Roman" w:hAnsi="Times New Roman" w:cs="Times New Roman"/>
        </w:rPr>
        <w:t xml:space="preserve"> the District Eas</w:t>
      </w:r>
      <w:r w:rsidR="00811A2C" w:rsidRPr="00597478">
        <w:rPr>
          <w:rFonts w:ascii="Times New Roman" w:hAnsi="Times New Roman" w:cs="Times New Roman"/>
        </w:rPr>
        <w:t>t and study sampling sites with an estimation of</w:t>
      </w:r>
      <w:r w:rsidR="00524BB1" w:rsidRPr="00597478">
        <w:rPr>
          <w:rFonts w:ascii="Times New Roman" w:hAnsi="Times New Roman" w:cs="Times New Roman"/>
        </w:rPr>
        <w:t xml:space="preserve"> seroprevalence in </w:t>
      </w:r>
      <w:r w:rsidR="00597478">
        <w:rPr>
          <w:rFonts w:ascii="Times New Roman" w:hAnsi="Times New Roman" w:cs="Times New Roman"/>
        </w:rPr>
        <w:t>P</w:t>
      </w:r>
      <w:r w:rsidR="00524BB1" w:rsidRPr="00597478">
        <w:rPr>
          <w:rFonts w:ascii="Times New Roman" w:hAnsi="Times New Roman" w:cs="Times New Roman"/>
        </w:rPr>
        <w:t>hase</w:t>
      </w:r>
      <w:r w:rsidR="00597478">
        <w:rPr>
          <w:rFonts w:ascii="Times New Roman" w:hAnsi="Times New Roman" w:cs="Times New Roman"/>
        </w:rPr>
        <w:t>s</w:t>
      </w:r>
      <w:r w:rsidR="00524BB1" w:rsidRPr="00597478">
        <w:rPr>
          <w:rFonts w:ascii="Times New Roman" w:hAnsi="Times New Roman" w:cs="Times New Roman"/>
        </w:rPr>
        <w:t xml:space="preserve"> 1,</w:t>
      </w:r>
      <w:r w:rsidR="00597478">
        <w:rPr>
          <w:rFonts w:ascii="Times New Roman" w:hAnsi="Times New Roman" w:cs="Times New Roman"/>
        </w:rPr>
        <w:t xml:space="preserve"> </w:t>
      </w:r>
      <w:r w:rsidR="00524BB1" w:rsidRPr="00597478">
        <w:rPr>
          <w:rFonts w:ascii="Times New Roman" w:hAnsi="Times New Roman" w:cs="Times New Roman"/>
        </w:rPr>
        <w:t xml:space="preserve">2 and 3. </w:t>
      </w:r>
    </w:p>
    <w:p w14:paraId="072F82E9" w14:textId="6F978331" w:rsidR="001F01AA" w:rsidRDefault="00524BB1" w:rsidP="006632C5">
      <w:pPr>
        <w:spacing w:after="160" w:line="259" w:lineRule="auto"/>
      </w:pPr>
      <w:r>
        <w:rPr>
          <w:noProof/>
        </w:rPr>
        <w:drawing>
          <wp:inline distT="0" distB="0" distL="0" distR="0" wp14:anchorId="2290D4EE" wp14:editId="1994D98E">
            <wp:extent cx="6438900" cy="427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picurve_ april_nov 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1"/>
                    <a:stretch/>
                  </pic:blipFill>
                  <pic:spPr>
                    <a:xfrm>
                      <a:off x="0" y="0"/>
                      <a:ext cx="64389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FC264" w14:textId="0AF552A6" w:rsidR="001F01AA" w:rsidRDefault="001F01AA">
      <w:pPr>
        <w:spacing w:after="160" w:line="259" w:lineRule="auto"/>
      </w:pPr>
    </w:p>
    <w:p w14:paraId="58B58235" w14:textId="150B0590" w:rsidR="001F01AA" w:rsidRDefault="001F01AA">
      <w:pPr>
        <w:spacing w:after="160" w:line="259" w:lineRule="auto"/>
      </w:pPr>
    </w:p>
    <w:p w14:paraId="46511547" w14:textId="77777777" w:rsidR="001F01AA" w:rsidRDefault="001F01AA">
      <w:pPr>
        <w:spacing w:after="160" w:line="259" w:lineRule="auto"/>
      </w:pPr>
    </w:p>
    <w:p w14:paraId="2FAA1F75" w14:textId="77777777" w:rsidR="001F01AA" w:rsidRDefault="001F01AA">
      <w:pPr>
        <w:spacing w:after="160" w:line="259" w:lineRule="auto"/>
      </w:pPr>
    </w:p>
    <w:p w14:paraId="2C859D1A" w14:textId="77777777" w:rsidR="001F01AA" w:rsidRDefault="001F01AA">
      <w:pPr>
        <w:spacing w:after="160" w:line="259" w:lineRule="auto"/>
      </w:pPr>
    </w:p>
    <w:p w14:paraId="1CE8C0DE" w14:textId="77777777" w:rsidR="001F01AA" w:rsidRDefault="001F01AA">
      <w:pPr>
        <w:spacing w:after="160" w:line="259" w:lineRule="auto"/>
      </w:pPr>
    </w:p>
    <w:p w14:paraId="283BD6FF" w14:textId="77777777" w:rsidR="001F01AA" w:rsidRDefault="001F01AA">
      <w:pPr>
        <w:spacing w:after="160" w:line="259" w:lineRule="auto"/>
      </w:pPr>
    </w:p>
    <w:p w14:paraId="1AB3C004" w14:textId="77777777" w:rsidR="001F01AA" w:rsidRDefault="001F01AA">
      <w:pPr>
        <w:spacing w:after="160" w:line="259" w:lineRule="auto"/>
      </w:pPr>
    </w:p>
    <w:p w14:paraId="7CDA28F3" w14:textId="77777777" w:rsidR="001F01AA" w:rsidRDefault="001F01AA">
      <w:pPr>
        <w:spacing w:after="160" w:line="259" w:lineRule="auto"/>
      </w:pPr>
    </w:p>
    <w:p w14:paraId="3A5DB66D" w14:textId="77777777" w:rsidR="001F01AA" w:rsidRDefault="001F01AA">
      <w:pPr>
        <w:spacing w:after="160" w:line="259" w:lineRule="auto"/>
      </w:pPr>
    </w:p>
    <w:p w14:paraId="382C3396" w14:textId="77777777" w:rsidR="001F01AA" w:rsidRDefault="001F01AA">
      <w:pPr>
        <w:spacing w:after="160" w:line="259" w:lineRule="auto"/>
      </w:pPr>
    </w:p>
    <w:p w14:paraId="12C3DFFB" w14:textId="77777777" w:rsidR="001F01AA" w:rsidRDefault="001F01AA">
      <w:pPr>
        <w:spacing w:after="160" w:line="259" w:lineRule="auto"/>
      </w:pPr>
    </w:p>
    <w:p w14:paraId="7F745587" w14:textId="77777777" w:rsidR="001F01AA" w:rsidRDefault="001F01AA">
      <w:pPr>
        <w:spacing w:after="160" w:line="259" w:lineRule="auto"/>
      </w:pPr>
    </w:p>
    <w:p w14:paraId="2D0228D6" w14:textId="77777777" w:rsidR="001F01AA" w:rsidRDefault="001F01AA">
      <w:pPr>
        <w:spacing w:after="160" w:line="259" w:lineRule="auto"/>
      </w:pPr>
    </w:p>
    <w:p w14:paraId="46E558E8" w14:textId="77777777" w:rsidR="001F01AA" w:rsidRDefault="001F01AA">
      <w:pPr>
        <w:spacing w:after="160" w:line="259" w:lineRule="auto"/>
      </w:pPr>
    </w:p>
    <w:p w14:paraId="67909AD7" w14:textId="77777777" w:rsidR="001F01AA" w:rsidRDefault="001F01AA">
      <w:pPr>
        <w:spacing w:after="160" w:line="259" w:lineRule="auto"/>
      </w:pPr>
    </w:p>
    <w:p w14:paraId="31910CCA" w14:textId="77777777" w:rsidR="001F01AA" w:rsidRDefault="001F01AA">
      <w:pPr>
        <w:spacing w:after="160" w:line="259" w:lineRule="auto"/>
      </w:pPr>
    </w:p>
    <w:p w14:paraId="509D1EFB" w14:textId="486F0A86" w:rsidR="001F01AA" w:rsidRDefault="001F01AA" w:rsidP="00306C53">
      <w:pPr>
        <w:spacing w:after="160" w:line="259" w:lineRule="auto"/>
      </w:pPr>
    </w:p>
    <w:p w14:paraId="21974317" w14:textId="1313A089" w:rsidR="00C309E0" w:rsidRPr="00AE5E03" w:rsidRDefault="00C309E0" w:rsidP="00AE5E03"/>
    <w:sectPr w:rsidR="00C309E0" w:rsidRPr="00AE5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BCC77C" w16cid:durableId="238325A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137F0" w14:textId="77777777" w:rsidR="008501D4" w:rsidRDefault="008501D4" w:rsidP="001F01AA">
      <w:pPr>
        <w:spacing w:after="0" w:line="240" w:lineRule="auto"/>
      </w:pPr>
      <w:r>
        <w:separator/>
      </w:r>
    </w:p>
  </w:endnote>
  <w:endnote w:type="continuationSeparator" w:id="0">
    <w:p w14:paraId="79BD5991" w14:textId="77777777" w:rsidR="008501D4" w:rsidRDefault="008501D4" w:rsidP="001F0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eXGyreTerme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03E37" w14:textId="77777777" w:rsidR="008501D4" w:rsidRDefault="008501D4" w:rsidP="001F01AA">
      <w:pPr>
        <w:spacing w:after="0" w:line="240" w:lineRule="auto"/>
      </w:pPr>
      <w:r>
        <w:separator/>
      </w:r>
    </w:p>
  </w:footnote>
  <w:footnote w:type="continuationSeparator" w:id="0">
    <w:p w14:paraId="28F80476" w14:textId="77777777" w:rsidR="008501D4" w:rsidRDefault="008501D4" w:rsidP="001F0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73388"/>
    <w:multiLevelType w:val="hybridMultilevel"/>
    <w:tmpl w:val="FD0EBD5C"/>
    <w:lvl w:ilvl="0" w:tplc="0C3E09E6">
      <w:start w:val="56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03"/>
    <w:rsid w:val="00030945"/>
    <w:rsid w:val="00051DA3"/>
    <w:rsid w:val="00083A72"/>
    <w:rsid w:val="000B5F85"/>
    <w:rsid w:val="00113F70"/>
    <w:rsid w:val="001150E7"/>
    <w:rsid w:val="00123FD5"/>
    <w:rsid w:val="001755CC"/>
    <w:rsid w:val="00182C0F"/>
    <w:rsid w:val="001F01AA"/>
    <w:rsid w:val="00207E87"/>
    <w:rsid w:val="002326F7"/>
    <w:rsid w:val="00295CF6"/>
    <w:rsid w:val="002C6600"/>
    <w:rsid w:val="002E3C72"/>
    <w:rsid w:val="00306C53"/>
    <w:rsid w:val="00323E09"/>
    <w:rsid w:val="003250A7"/>
    <w:rsid w:val="003A52A1"/>
    <w:rsid w:val="003B7B40"/>
    <w:rsid w:val="003C41A0"/>
    <w:rsid w:val="003C7732"/>
    <w:rsid w:val="003D60C0"/>
    <w:rsid w:val="003F19E3"/>
    <w:rsid w:val="0043063B"/>
    <w:rsid w:val="00445BBE"/>
    <w:rsid w:val="004923B2"/>
    <w:rsid w:val="00493E88"/>
    <w:rsid w:val="004A3A22"/>
    <w:rsid w:val="004B1C5F"/>
    <w:rsid w:val="004E1CAC"/>
    <w:rsid w:val="004E3B20"/>
    <w:rsid w:val="00524BB1"/>
    <w:rsid w:val="00564FAF"/>
    <w:rsid w:val="00597478"/>
    <w:rsid w:val="005D72BD"/>
    <w:rsid w:val="005E4F44"/>
    <w:rsid w:val="005F49C3"/>
    <w:rsid w:val="005F7BBA"/>
    <w:rsid w:val="006139D1"/>
    <w:rsid w:val="006632C5"/>
    <w:rsid w:val="00664AC2"/>
    <w:rsid w:val="00666A00"/>
    <w:rsid w:val="00675C6F"/>
    <w:rsid w:val="006763EF"/>
    <w:rsid w:val="00683D15"/>
    <w:rsid w:val="00696768"/>
    <w:rsid w:val="006C39A2"/>
    <w:rsid w:val="006E0575"/>
    <w:rsid w:val="006F4CED"/>
    <w:rsid w:val="007077F5"/>
    <w:rsid w:val="007115D7"/>
    <w:rsid w:val="007230E6"/>
    <w:rsid w:val="00747DC4"/>
    <w:rsid w:val="007C459A"/>
    <w:rsid w:val="007D5CEA"/>
    <w:rsid w:val="007E65C8"/>
    <w:rsid w:val="00811A2C"/>
    <w:rsid w:val="008339CA"/>
    <w:rsid w:val="008361B5"/>
    <w:rsid w:val="008501D4"/>
    <w:rsid w:val="00851AA1"/>
    <w:rsid w:val="00863D83"/>
    <w:rsid w:val="00886F8B"/>
    <w:rsid w:val="008977F3"/>
    <w:rsid w:val="008D2C8C"/>
    <w:rsid w:val="00974ED5"/>
    <w:rsid w:val="009F51D6"/>
    <w:rsid w:val="00A00D09"/>
    <w:rsid w:val="00AE5E03"/>
    <w:rsid w:val="00B329F7"/>
    <w:rsid w:val="00B518A2"/>
    <w:rsid w:val="00C115C2"/>
    <w:rsid w:val="00C309E0"/>
    <w:rsid w:val="00C51964"/>
    <w:rsid w:val="00C73303"/>
    <w:rsid w:val="00CD0534"/>
    <w:rsid w:val="00D2135D"/>
    <w:rsid w:val="00DE6828"/>
    <w:rsid w:val="00E54B85"/>
    <w:rsid w:val="00EB24D9"/>
    <w:rsid w:val="00EF21F9"/>
    <w:rsid w:val="00F14956"/>
    <w:rsid w:val="00F46C18"/>
    <w:rsid w:val="00F815C4"/>
    <w:rsid w:val="00FA0BA6"/>
    <w:rsid w:val="00FE23DB"/>
    <w:rsid w:val="00FF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34041"/>
  <w15:chartTrackingRefBased/>
  <w15:docId w15:val="{A05486B9-64D2-4958-B60C-3F2264864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E03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AE5E03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AE5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E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5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E03"/>
    <w:rPr>
      <w:rFonts w:ascii="Calibri" w:eastAsiaTheme="minorEastAsia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E03"/>
    <w:rPr>
      <w:rFonts w:ascii="Calibri" w:eastAsiaTheme="minorEastAsia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03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0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1AA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F0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1AA"/>
    <w:rPr>
      <w:rFonts w:ascii="Calibri" w:eastAsiaTheme="minorEastAsia" w:hAnsi="Calibri" w:cs="Calibri"/>
    </w:rPr>
  </w:style>
  <w:style w:type="paragraph" w:styleId="NoSpacing">
    <w:name w:val="No Spacing"/>
    <w:uiPriority w:val="1"/>
    <w:qFormat/>
    <w:rsid w:val="007230E6"/>
    <w:pPr>
      <w:spacing w:after="0" w:line="240" w:lineRule="auto"/>
    </w:pPr>
    <w:rPr>
      <w:rFonts w:ascii="Calibri" w:eastAsiaTheme="minorEastAsia" w:hAnsi="Calibri" w:cs="Calibri"/>
    </w:rPr>
  </w:style>
  <w:style w:type="table" w:styleId="PlainTable2">
    <w:name w:val="Plain Table 2"/>
    <w:basedOn w:val="TableNormal"/>
    <w:uiPriority w:val="42"/>
    <w:rsid w:val="002E3C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51D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51D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051DA3"/>
    <w:pPr>
      <w:widowControl w:val="0"/>
      <w:autoSpaceDE w:val="0"/>
      <w:autoSpaceDN w:val="0"/>
      <w:spacing w:after="0" w:line="240" w:lineRule="auto"/>
    </w:pPr>
    <w:rPr>
      <w:rFonts w:ascii="TeXGyreTermes" w:eastAsia="TeXGyreTermes" w:hAnsi="TeXGyreTermes" w:cs="TeXGyreTermes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51DA3"/>
    <w:rPr>
      <w:rFonts w:ascii="TeXGyreTermes" w:eastAsia="TeXGyreTermes" w:hAnsi="TeXGyreTermes" w:cs="TeXGyreTermes"/>
      <w:sz w:val="20"/>
      <w:szCs w:val="20"/>
    </w:rPr>
  </w:style>
  <w:style w:type="paragraph" w:styleId="Revision">
    <w:name w:val="Revision"/>
    <w:hidden/>
    <w:uiPriority w:val="99"/>
    <w:semiHidden/>
    <w:rsid w:val="00886F8B"/>
    <w:pPr>
      <w:spacing w:after="0" w:line="240" w:lineRule="auto"/>
    </w:pPr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ezah Jehan;farah.khalid@aku.edu</dc:creator>
  <cp:keywords/>
  <dc:description/>
  <cp:lastModifiedBy>Imran Nisar</cp:lastModifiedBy>
  <cp:revision>6</cp:revision>
  <dcterms:created xsi:type="dcterms:W3CDTF">2020-12-15T09:39:00Z</dcterms:created>
  <dcterms:modified xsi:type="dcterms:W3CDTF">2020-12-28T08:03:00Z</dcterms:modified>
</cp:coreProperties>
</file>